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3200E" w14:textId="5E41A869" w:rsidR="001421AF" w:rsidRPr="001421AF" w:rsidRDefault="008C2C5B" w:rsidP="00710966">
      <w:pPr>
        <w:spacing w:after="0" w:line="240" w:lineRule="auto"/>
        <w:contextualSpacing/>
        <w:rPr>
          <w:b/>
          <w:sz w:val="20"/>
          <w:lang w:val="en-US"/>
        </w:rPr>
      </w:pPr>
      <w:bookmarkStart w:id="0" w:name="_GoBack"/>
      <w:bookmarkEnd w:id="0"/>
      <w:r>
        <w:rPr>
          <w:b/>
          <w:sz w:val="20"/>
          <w:lang w:val="en-US"/>
        </w:rPr>
        <w:t>S2</w:t>
      </w:r>
      <w:r w:rsidR="00761B45">
        <w:rPr>
          <w:b/>
          <w:sz w:val="20"/>
          <w:lang w:val="en-US"/>
        </w:rPr>
        <w:t xml:space="preserve"> Table</w:t>
      </w:r>
      <w:r w:rsidR="001421AF" w:rsidRPr="001421AF">
        <w:rPr>
          <w:b/>
          <w:sz w:val="20"/>
          <w:lang w:val="en-US"/>
        </w:rPr>
        <w:t xml:space="preserve">. </w:t>
      </w:r>
      <w:r w:rsidR="00EA2851">
        <w:rPr>
          <w:b/>
          <w:sz w:val="20"/>
          <w:lang w:val="en-US"/>
        </w:rPr>
        <w:t>Short-term r</w:t>
      </w:r>
      <w:r w:rsidR="001421AF" w:rsidRPr="001421AF">
        <w:rPr>
          <w:b/>
          <w:sz w:val="20"/>
          <w:lang w:val="en-US"/>
        </w:rPr>
        <w:t>esponse of laboratory parameters.</w:t>
      </w:r>
    </w:p>
    <w:tbl>
      <w:tblPr>
        <w:tblW w:w="1360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420" w:firstRow="1" w:lastRow="0" w:firstColumn="0" w:lastColumn="0" w:noHBand="0" w:noVBand="1"/>
      </w:tblPr>
      <w:tblGrid>
        <w:gridCol w:w="4820"/>
        <w:gridCol w:w="1701"/>
        <w:gridCol w:w="143"/>
        <w:gridCol w:w="1558"/>
        <w:gridCol w:w="1134"/>
        <w:gridCol w:w="1701"/>
        <w:gridCol w:w="1559"/>
        <w:gridCol w:w="992"/>
      </w:tblGrid>
      <w:tr w:rsidR="00167E89" w:rsidRPr="00160032" w14:paraId="6BA71F88" w14:textId="77777777" w:rsidTr="00A65908">
        <w:trPr>
          <w:trHeight w:val="393"/>
        </w:trPr>
        <w:tc>
          <w:tcPr>
            <w:tcW w:w="482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4F81BD"/>
            <w:vAlign w:val="bottom"/>
          </w:tcPr>
          <w:p w14:paraId="38615EC7" w14:textId="77777777" w:rsidR="00167E89" w:rsidRPr="00346CB0" w:rsidRDefault="00167E89" w:rsidP="00324E5A">
            <w:pPr>
              <w:spacing w:after="0" w:line="240" w:lineRule="auto"/>
              <w:contextualSpacing/>
              <w:rPr>
                <w:b/>
                <w:bCs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4F81BD"/>
            <w:vAlign w:val="bottom"/>
          </w:tcPr>
          <w:p w14:paraId="0A7DB9C9" w14:textId="77777777" w:rsidR="00167E89" w:rsidRPr="00346CB0" w:rsidRDefault="008C2C5B" w:rsidP="00324E5A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Graft dysfunction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4F81BD"/>
            <w:vAlign w:val="bottom"/>
          </w:tcPr>
          <w:p w14:paraId="144CFE0F" w14:textId="77777777" w:rsidR="00167E89" w:rsidRPr="00346CB0" w:rsidRDefault="00167E89" w:rsidP="00324E5A">
            <w:pPr>
              <w:spacing w:after="0" w:line="240" w:lineRule="auto"/>
              <w:ind w:left="37"/>
              <w:contextualSpacing/>
              <w:rPr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4F81BD"/>
            <w:vAlign w:val="bottom"/>
          </w:tcPr>
          <w:p w14:paraId="68BB351A" w14:textId="77777777" w:rsidR="00167E89" w:rsidRPr="00346CB0" w:rsidRDefault="006B167F" w:rsidP="00324E5A">
            <w:pPr>
              <w:spacing w:after="0" w:line="240" w:lineRule="auto"/>
              <w:contextualSpacing/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Acute liver injury</w:t>
            </w:r>
          </w:p>
        </w:tc>
        <w:tc>
          <w:tcPr>
            <w:tcW w:w="99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4F81BD"/>
            <w:vAlign w:val="bottom"/>
          </w:tcPr>
          <w:p w14:paraId="70F1145D" w14:textId="77777777" w:rsidR="00167E89" w:rsidRPr="00346CB0" w:rsidRDefault="00167E89" w:rsidP="00324E5A">
            <w:pPr>
              <w:spacing w:after="0" w:line="240" w:lineRule="auto"/>
              <w:ind w:left="37"/>
              <w:contextualSpacing/>
              <w:rPr>
                <w:b/>
                <w:color w:val="FFFFFF" w:themeColor="background1"/>
                <w:sz w:val="20"/>
                <w:szCs w:val="20"/>
              </w:rPr>
            </w:pPr>
          </w:p>
        </w:tc>
      </w:tr>
      <w:tr w:rsidR="00167E89" w:rsidRPr="00160032" w14:paraId="111AFD0F" w14:textId="77777777" w:rsidTr="008C6954">
        <w:trPr>
          <w:trHeight w:val="390"/>
        </w:trPr>
        <w:tc>
          <w:tcPr>
            <w:tcW w:w="4820" w:type="dxa"/>
            <w:tcBorders>
              <w:top w:val="nil"/>
              <w:left w:val="single" w:sz="8" w:space="0" w:color="FFFFFF"/>
              <w:bottom w:val="single" w:sz="24" w:space="0" w:color="FFFFFF"/>
              <w:right w:val="nil"/>
            </w:tcBorders>
            <w:shd w:val="clear" w:color="auto" w:fill="4F81BD"/>
            <w:vAlign w:val="bottom"/>
          </w:tcPr>
          <w:p w14:paraId="0571860B" w14:textId="77777777" w:rsidR="00167E89" w:rsidRPr="00346CB0" w:rsidRDefault="00167E89" w:rsidP="00324E5A">
            <w:pPr>
              <w:spacing w:after="0" w:line="240" w:lineRule="auto"/>
              <w:contextualSpacing/>
              <w:rPr>
                <w:b/>
                <w:color w:val="FFFFFF" w:themeColor="background1"/>
              </w:rPr>
            </w:pPr>
            <w:r w:rsidRPr="00346CB0">
              <w:rPr>
                <w:b/>
                <w:bCs/>
                <w:color w:val="FFFFFF" w:themeColor="background1"/>
                <w:sz w:val="20"/>
                <w:lang w:val="en-US"/>
              </w:rPr>
              <w:t>Laboratory Parameter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24" w:space="0" w:color="FFFFFF"/>
              <w:right w:val="nil"/>
            </w:tcBorders>
            <w:shd w:val="clear" w:color="auto" w:fill="4F81BD"/>
            <w:vAlign w:val="center"/>
          </w:tcPr>
          <w:p w14:paraId="1EC413D7" w14:textId="79EC0A76" w:rsidR="00F41BF0" w:rsidRPr="00346CB0" w:rsidRDefault="00167E89" w:rsidP="008C6954">
            <w:pPr>
              <w:spacing w:after="0" w:line="240" w:lineRule="auto"/>
              <w:ind w:left="459"/>
              <w:contextualSpacing/>
              <w:rPr>
                <w:b/>
                <w:color w:val="FFFFFF" w:themeColor="background1"/>
                <w:sz w:val="20"/>
                <w:szCs w:val="20"/>
              </w:rPr>
            </w:pPr>
            <w:r w:rsidRPr="00346CB0">
              <w:rPr>
                <w:b/>
                <w:color w:val="FFFFFF" w:themeColor="background1"/>
                <w:sz w:val="20"/>
                <w:szCs w:val="20"/>
              </w:rPr>
              <w:t>MARS</w:t>
            </w:r>
          </w:p>
        </w:tc>
        <w:tc>
          <w:tcPr>
            <w:tcW w:w="1701" w:type="dxa"/>
            <w:gridSpan w:val="2"/>
            <w:tcBorders>
              <w:top w:val="single" w:sz="4" w:space="0" w:color="FFFFFF" w:themeColor="background1"/>
              <w:left w:val="nil"/>
              <w:bottom w:val="single" w:sz="24" w:space="0" w:color="FFFFFF"/>
              <w:right w:val="nil"/>
            </w:tcBorders>
            <w:shd w:val="clear" w:color="auto" w:fill="4F81BD"/>
            <w:vAlign w:val="center"/>
          </w:tcPr>
          <w:p w14:paraId="3FD14774" w14:textId="75978049" w:rsidR="00167E89" w:rsidRPr="00346CB0" w:rsidRDefault="00167E89" w:rsidP="008C6954">
            <w:pPr>
              <w:spacing w:after="0" w:line="240" w:lineRule="auto"/>
              <w:ind w:left="459"/>
              <w:contextualSpacing/>
              <w:rPr>
                <w:b/>
                <w:color w:val="FFFFFF" w:themeColor="background1"/>
                <w:sz w:val="20"/>
                <w:szCs w:val="20"/>
              </w:rPr>
            </w:pPr>
            <w:r w:rsidRPr="00346CB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SM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FFFFFF"/>
              <w:right w:val="nil"/>
            </w:tcBorders>
            <w:shd w:val="clear" w:color="auto" w:fill="4F81BD"/>
            <w:vAlign w:val="center"/>
          </w:tcPr>
          <w:p w14:paraId="5AAEF2BF" w14:textId="2D460245" w:rsidR="00167E89" w:rsidRPr="00346CB0" w:rsidRDefault="007D3BCF" w:rsidP="00374522">
            <w:pPr>
              <w:spacing w:after="0" w:line="240" w:lineRule="auto"/>
              <w:ind w:left="37"/>
              <w:contextualSpacing/>
              <w:rPr>
                <w:b/>
                <w:color w:val="FFFFFF" w:themeColor="background1"/>
                <w:sz w:val="20"/>
                <w:szCs w:val="20"/>
              </w:rPr>
            </w:pPr>
            <w:r>
              <w:rPr>
                <w:b/>
                <w:color w:val="FFFFFF" w:themeColor="background1"/>
                <w:sz w:val="20"/>
                <w:szCs w:val="20"/>
              </w:rPr>
              <w:t>p</w:t>
            </w:r>
            <w:r w:rsidR="004602A5">
              <w:rPr>
                <w:b/>
                <w:color w:val="FFFFFF" w:themeColor="background1"/>
                <w:sz w:val="20"/>
                <w:szCs w:val="20"/>
              </w:rPr>
              <w:t>-</w:t>
            </w:r>
            <w:r w:rsidR="00167E89" w:rsidRPr="00346CB0">
              <w:rPr>
                <w:b/>
                <w:color w:val="FFFFFF" w:themeColor="background1"/>
                <w:sz w:val="2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24" w:space="0" w:color="FFFFFF"/>
              <w:right w:val="nil"/>
            </w:tcBorders>
            <w:shd w:val="clear" w:color="auto" w:fill="4F81BD"/>
            <w:vAlign w:val="center"/>
          </w:tcPr>
          <w:p w14:paraId="0F69A879" w14:textId="0BF38042" w:rsidR="00167E89" w:rsidRPr="008C6954" w:rsidRDefault="00167E89" w:rsidP="008C6954">
            <w:pPr>
              <w:spacing w:after="0" w:line="240" w:lineRule="auto"/>
              <w:ind w:left="459"/>
              <w:contextualSpacing/>
              <w:rPr>
                <w:b/>
                <w:color w:val="FFFFFF" w:themeColor="background1"/>
                <w:sz w:val="20"/>
                <w:szCs w:val="20"/>
              </w:rPr>
            </w:pPr>
            <w:r w:rsidRPr="00346CB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MAR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nil"/>
              <w:bottom w:val="single" w:sz="24" w:space="0" w:color="FFFFFF"/>
              <w:right w:val="nil"/>
            </w:tcBorders>
            <w:shd w:val="clear" w:color="auto" w:fill="4F81BD"/>
            <w:vAlign w:val="center"/>
          </w:tcPr>
          <w:p w14:paraId="7C44D8FC" w14:textId="769D1597" w:rsidR="00167E89" w:rsidRPr="008C6954" w:rsidRDefault="00167E89" w:rsidP="008C6954">
            <w:pPr>
              <w:spacing w:after="0" w:line="240" w:lineRule="auto"/>
              <w:ind w:left="459"/>
              <w:contextualSpacing/>
              <w:rPr>
                <w:b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lang w:val="en-US"/>
              </w:rPr>
              <w:t>SM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FFFFFF"/>
              <w:right w:val="single" w:sz="8" w:space="0" w:color="FFFFFF"/>
            </w:tcBorders>
            <w:shd w:val="clear" w:color="auto" w:fill="4F81BD"/>
            <w:vAlign w:val="center"/>
          </w:tcPr>
          <w:p w14:paraId="78452EA2" w14:textId="1C58E187" w:rsidR="00167E89" w:rsidRPr="00160032" w:rsidRDefault="007D3BCF" w:rsidP="00374522">
            <w:pPr>
              <w:spacing w:after="0" w:line="240" w:lineRule="auto"/>
              <w:contextualSpacing/>
              <w:rPr>
                <w:b/>
                <w:bCs/>
                <w:color w:val="FFFFFF"/>
                <w:sz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lang w:val="en-US"/>
              </w:rPr>
              <w:t>p</w:t>
            </w:r>
            <w:r w:rsidR="00167E89">
              <w:rPr>
                <w:b/>
                <w:bCs/>
                <w:color w:val="FFFFFF"/>
                <w:sz w:val="20"/>
                <w:lang w:val="en-US"/>
              </w:rPr>
              <w:t>-value</w:t>
            </w:r>
          </w:p>
        </w:tc>
      </w:tr>
      <w:tr w:rsidR="00627471" w:rsidRPr="001B3D7C" w14:paraId="7BD8C4D4" w14:textId="77777777" w:rsidTr="00A65908">
        <w:trPr>
          <w:trHeight w:val="259"/>
        </w:trPr>
        <w:tc>
          <w:tcPr>
            <w:tcW w:w="4820" w:type="dxa"/>
            <w:tcBorders>
              <w:top w:val="single" w:sz="24" w:space="0" w:color="FFFFFF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536AD3D5" w14:textId="21FC9F71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bCs/>
                <w:sz w:val="20"/>
                <w:lang w:val="en-US"/>
              </w:rPr>
              <w:t>Bilirubin</w:t>
            </w:r>
            <w:r w:rsidR="007D3BCF">
              <w:rPr>
                <w:sz w:val="20"/>
                <w:lang w:val="en-US"/>
              </w:rPr>
              <w:t xml:space="preserve"> (mg/dL</w:t>
            </w:r>
            <w:r w:rsidRPr="00160032">
              <w:rPr>
                <w:sz w:val="20"/>
                <w:lang w:val="en-US"/>
              </w:rPr>
              <w:t>)</w:t>
            </w:r>
          </w:p>
          <w:p w14:paraId="444D72BD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Baseline (mean, SD)</w:t>
            </w:r>
          </w:p>
          <w:p w14:paraId="6A3786C3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Day 4 (mean, SD)</w:t>
            </w:r>
          </w:p>
          <w:p w14:paraId="6F39D954" w14:textId="77777777" w:rsidR="00627471" w:rsidRPr="00160032" w:rsidRDefault="00627471" w:rsidP="00324E5A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Percentage of change (from baseline value</w:t>
            </w:r>
            <w:r w:rsidR="00660EBD">
              <w:rPr>
                <w:sz w:val="20"/>
                <w:lang w:val="en-US"/>
              </w:rPr>
              <w:t>, %</w:t>
            </w:r>
            <w:r w:rsidRPr="00160032">
              <w:rPr>
                <w:sz w:val="20"/>
                <w:lang w:val="en-US"/>
              </w:rPr>
              <w:t>)</w:t>
            </w:r>
          </w:p>
        </w:tc>
        <w:tc>
          <w:tcPr>
            <w:tcW w:w="1844" w:type="dxa"/>
            <w:gridSpan w:val="2"/>
            <w:tcBorders>
              <w:top w:val="single" w:sz="24" w:space="0" w:color="FFFFFF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19535A56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2DBD6198" w14:textId="77777777" w:rsidR="00627471" w:rsidRPr="004602A5" w:rsidRDefault="001B3D7C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9.8</w:t>
            </w:r>
            <w:r w:rsidR="00627471" w:rsidRPr="004602A5">
              <w:rPr>
                <w:sz w:val="20"/>
                <w:lang w:val="en-US"/>
              </w:rPr>
              <w:t xml:space="preserve"> (11.9)</w:t>
            </w:r>
          </w:p>
          <w:p w14:paraId="5555E194" w14:textId="77777777" w:rsidR="00627471" w:rsidRPr="004602A5" w:rsidRDefault="001B3D7C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6.1</w:t>
            </w:r>
            <w:r w:rsidR="00627471" w:rsidRPr="004602A5">
              <w:rPr>
                <w:sz w:val="20"/>
                <w:lang w:val="en-US"/>
              </w:rPr>
              <w:t xml:space="preserve"> (9.1)</w:t>
            </w:r>
          </w:p>
          <w:p w14:paraId="5ABBD10B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</w:t>
            </w:r>
            <w:r w:rsidR="003B0D88" w:rsidRPr="004602A5">
              <w:rPr>
                <w:sz w:val="20"/>
                <w:lang w:val="en-US"/>
              </w:rPr>
              <w:t>18.7</w:t>
            </w:r>
          </w:p>
        </w:tc>
        <w:tc>
          <w:tcPr>
            <w:tcW w:w="1558" w:type="dxa"/>
            <w:tcBorders>
              <w:top w:val="single" w:sz="24" w:space="0" w:color="FFFFFF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724F6A82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6BB6036C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0.4</w:t>
            </w:r>
            <w:r w:rsidR="00627471" w:rsidRPr="004602A5">
              <w:rPr>
                <w:sz w:val="20"/>
                <w:lang w:val="en-US"/>
              </w:rPr>
              <w:t xml:space="preserve"> (4.0)</w:t>
            </w:r>
          </w:p>
          <w:p w14:paraId="40AE2C5D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1.5</w:t>
            </w:r>
            <w:r w:rsidR="00627471" w:rsidRPr="004602A5">
              <w:rPr>
                <w:sz w:val="20"/>
                <w:lang w:val="en-US"/>
              </w:rPr>
              <w:t xml:space="preserve"> (6.3)</w:t>
            </w:r>
          </w:p>
          <w:p w14:paraId="74E8B570" w14:textId="77777777" w:rsidR="00627471" w:rsidRPr="004602A5" w:rsidRDefault="001B3D7C" w:rsidP="008C2C5B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+</w:t>
            </w:r>
            <w:r w:rsidR="003B0D88" w:rsidRPr="004602A5">
              <w:rPr>
                <w:sz w:val="20"/>
                <w:lang w:val="en-US"/>
              </w:rPr>
              <w:t>10.6</w:t>
            </w:r>
          </w:p>
        </w:tc>
        <w:tc>
          <w:tcPr>
            <w:tcW w:w="1134" w:type="dxa"/>
            <w:tcBorders>
              <w:top w:val="single" w:sz="24" w:space="0" w:color="FFFFFF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1E8578BC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01757F45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13A02BAC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02B82268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0.063</w:t>
            </w:r>
          </w:p>
        </w:tc>
        <w:tc>
          <w:tcPr>
            <w:tcW w:w="1701" w:type="dxa"/>
            <w:tcBorders>
              <w:top w:val="single" w:sz="24" w:space="0" w:color="FFFFFF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6D0CA23E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18B91E66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8.4</w:t>
            </w:r>
            <w:r w:rsidR="00627471" w:rsidRPr="004602A5">
              <w:rPr>
                <w:sz w:val="20"/>
                <w:lang w:val="en-US"/>
              </w:rPr>
              <w:t xml:space="preserve"> (8.1)</w:t>
            </w:r>
          </w:p>
          <w:p w14:paraId="10CFF737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4.0</w:t>
            </w:r>
            <w:r w:rsidR="00627471" w:rsidRPr="004602A5">
              <w:rPr>
                <w:sz w:val="20"/>
                <w:lang w:val="en-US"/>
              </w:rPr>
              <w:t xml:space="preserve"> (7.6)</w:t>
            </w:r>
          </w:p>
          <w:p w14:paraId="154BA963" w14:textId="77777777" w:rsidR="00627471" w:rsidRPr="004602A5" w:rsidRDefault="003B0D88" w:rsidP="00C56086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23.9</w:t>
            </w:r>
          </w:p>
        </w:tc>
        <w:tc>
          <w:tcPr>
            <w:tcW w:w="1559" w:type="dxa"/>
            <w:tcBorders>
              <w:top w:val="single" w:sz="24" w:space="0" w:color="FFFFFF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12ADFB7B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37956039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6.3</w:t>
            </w:r>
            <w:r w:rsidR="00627471" w:rsidRPr="004602A5">
              <w:rPr>
                <w:sz w:val="20"/>
                <w:lang w:val="en-US"/>
              </w:rPr>
              <w:t xml:space="preserve"> (8.5)</w:t>
            </w:r>
          </w:p>
          <w:p w14:paraId="78992992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5.3</w:t>
            </w:r>
            <w:r w:rsidR="00627471" w:rsidRPr="004602A5">
              <w:rPr>
                <w:sz w:val="20"/>
                <w:lang w:val="en-US"/>
              </w:rPr>
              <w:t xml:space="preserve"> (8.2)</w:t>
            </w:r>
          </w:p>
          <w:p w14:paraId="26DCAF17" w14:textId="77777777" w:rsidR="00627471" w:rsidRPr="004602A5" w:rsidRDefault="004602A5" w:rsidP="00C56086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6.1</w:t>
            </w:r>
          </w:p>
        </w:tc>
        <w:tc>
          <w:tcPr>
            <w:tcW w:w="992" w:type="dxa"/>
            <w:tcBorders>
              <w:top w:val="single" w:sz="24" w:space="0" w:color="FFFFFF"/>
              <w:left w:val="nil"/>
              <w:bottom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7B35D24E" w14:textId="77777777" w:rsidR="00627471" w:rsidRPr="004602A5" w:rsidRDefault="00627471" w:rsidP="00B50A20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</w:p>
          <w:p w14:paraId="5AD1E914" w14:textId="77777777" w:rsidR="00627471" w:rsidRPr="004602A5" w:rsidRDefault="00627471" w:rsidP="00B50A20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</w:p>
          <w:p w14:paraId="41E79016" w14:textId="77777777" w:rsidR="00627471" w:rsidRPr="004602A5" w:rsidRDefault="00627471" w:rsidP="00B50A20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</w:p>
          <w:p w14:paraId="6B8F8471" w14:textId="77777777" w:rsidR="00627471" w:rsidRPr="004602A5" w:rsidRDefault="00627471" w:rsidP="00B50A20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  <w:r w:rsidRPr="004602A5">
              <w:rPr>
                <w:b/>
                <w:sz w:val="20"/>
                <w:lang w:val="en-US"/>
              </w:rPr>
              <w:t>0.005</w:t>
            </w:r>
          </w:p>
        </w:tc>
      </w:tr>
      <w:tr w:rsidR="00627471" w:rsidRPr="004602A5" w14:paraId="0B74AC7C" w14:textId="77777777" w:rsidTr="00A65908">
        <w:trPr>
          <w:trHeight w:val="705"/>
        </w:trPr>
        <w:tc>
          <w:tcPr>
            <w:tcW w:w="482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4603FADE" w14:textId="2FE2D8BB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bCs/>
                <w:sz w:val="20"/>
                <w:lang w:val="en-US"/>
              </w:rPr>
              <w:t xml:space="preserve">Creatinine </w:t>
            </w:r>
            <w:r w:rsidR="007D3BCF">
              <w:rPr>
                <w:sz w:val="20"/>
                <w:lang w:val="en-US"/>
              </w:rPr>
              <w:t>(mg/dL</w:t>
            </w:r>
            <w:r w:rsidRPr="00160032">
              <w:rPr>
                <w:sz w:val="20"/>
                <w:lang w:val="en-US"/>
              </w:rPr>
              <w:t>)</w:t>
            </w:r>
          </w:p>
          <w:p w14:paraId="21BBE83F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Baseline (mean, SD)</w:t>
            </w:r>
          </w:p>
          <w:p w14:paraId="40C98B4F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Day 4 (mean, SD)</w:t>
            </w:r>
          </w:p>
          <w:p w14:paraId="0EF2280C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Percentage of change (from baseline value</w:t>
            </w:r>
            <w:r w:rsidR="00660EBD">
              <w:rPr>
                <w:sz w:val="20"/>
                <w:lang w:val="en-US"/>
              </w:rPr>
              <w:t>, %</w:t>
            </w:r>
            <w:r w:rsidRPr="00160032">
              <w:rPr>
                <w:sz w:val="20"/>
                <w:lang w:val="en-US"/>
              </w:rPr>
              <w:t>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7AF71FBC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75896528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7</w:t>
            </w:r>
            <w:r w:rsidR="00627471" w:rsidRPr="004602A5">
              <w:rPr>
                <w:sz w:val="20"/>
                <w:lang w:val="en-US"/>
              </w:rPr>
              <w:t xml:space="preserve"> (0.6)</w:t>
            </w:r>
          </w:p>
          <w:p w14:paraId="32FAA518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3</w:t>
            </w:r>
            <w:r w:rsidR="00627471" w:rsidRPr="004602A5">
              <w:rPr>
                <w:sz w:val="20"/>
                <w:lang w:val="en-US"/>
              </w:rPr>
              <w:t xml:space="preserve"> (0.5)</w:t>
            </w:r>
          </w:p>
          <w:p w14:paraId="549C6368" w14:textId="77777777" w:rsidR="00627471" w:rsidRPr="004602A5" w:rsidRDefault="008C2C5B" w:rsidP="009B2895">
            <w:pPr>
              <w:tabs>
                <w:tab w:val="left" w:pos="1216"/>
              </w:tabs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</w:t>
            </w:r>
            <w:r w:rsidR="003B0D88" w:rsidRPr="004602A5">
              <w:rPr>
                <w:sz w:val="20"/>
                <w:lang w:val="en-US"/>
              </w:rPr>
              <w:t>23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0E9E76E2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7043775E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5</w:t>
            </w:r>
            <w:r w:rsidR="00627471" w:rsidRPr="004602A5">
              <w:rPr>
                <w:sz w:val="20"/>
                <w:lang w:val="en-US"/>
              </w:rPr>
              <w:t xml:space="preserve"> (0.5)</w:t>
            </w:r>
          </w:p>
          <w:p w14:paraId="674744FC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3</w:t>
            </w:r>
            <w:r w:rsidR="00627471" w:rsidRPr="004602A5">
              <w:rPr>
                <w:sz w:val="20"/>
                <w:lang w:val="en-US"/>
              </w:rPr>
              <w:t xml:space="preserve"> (0.4)</w:t>
            </w:r>
          </w:p>
          <w:p w14:paraId="342E70DB" w14:textId="77777777" w:rsidR="00627471" w:rsidRPr="004602A5" w:rsidRDefault="003B0D88" w:rsidP="008C2C5B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74AC5E51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13AB44B0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2C76BFC6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62A7CC5E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0.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5A583040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043FFBFE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0</w:t>
            </w:r>
            <w:r w:rsidR="00627471" w:rsidRPr="004602A5">
              <w:rPr>
                <w:sz w:val="20"/>
                <w:lang w:val="en-US"/>
              </w:rPr>
              <w:t xml:space="preserve"> (0.5)</w:t>
            </w:r>
          </w:p>
          <w:p w14:paraId="25B2F29A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0</w:t>
            </w:r>
            <w:r w:rsidR="00627471" w:rsidRPr="004602A5">
              <w:rPr>
                <w:sz w:val="20"/>
                <w:lang w:val="en-US"/>
              </w:rPr>
              <w:t xml:space="preserve"> (0.5)</w:t>
            </w:r>
          </w:p>
          <w:p w14:paraId="5D11C1AE" w14:textId="77777777" w:rsidR="00627471" w:rsidRPr="004602A5" w:rsidRDefault="003B0D88" w:rsidP="00C56086">
            <w:pPr>
              <w:tabs>
                <w:tab w:val="left" w:pos="1216"/>
              </w:tabs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±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0D4011D9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6DF958F1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3</w:t>
            </w:r>
            <w:r w:rsidR="00627471" w:rsidRPr="004602A5">
              <w:rPr>
                <w:sz w:val="20"/>
                <w:lang w:val="en-US"/>
              </w:rPr>
              <w:t xml:space="preserve"> (1.3)</w:t>
            </w:r>
          </w:p>
          <w:p w14:paraId="11D60EB7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0</w:t>
            </w:r>
            <w:r w:rsidR="00627471" w:rsidRPr="004602A5">
              <w:rPr>
                <w:sz w:val="20"/>
                <w:lang w:val="en-US"/>
              </w:rPr>
              <w:t xml:space="preserve"> (0.7)</w:t>
            </w:r>
          </w:p>
          <w:p w14:paraId="5BFF2B04" w14:textId="77777777" w:rsidR="00627471" w:rsidRPr="004602A5" w:rsidRDefault="004602A5" w:rsidP="00C56086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23.1</w:t>
            </w:r>
            <w:r w:rsidR="00627471" w:rsidRPr="004602A5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67221C8E" w14:textId="77777777" w:rsidR="00627471" w:rsidRPr="004602A5" w:rsidRDefault="00627471" w:rsidP="00B50A20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</w:p>
          <w:p w14:paraId="22AE6734" w14:textId="77777777" w:rsidR="00627471" w:rsidRPr="004602A5" w:rsidRDefault="00627471" w:rsidP="00B50A20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</w:p>
          <w:p w14:paraId="17B9F3C9" w14:textId="77777777" w:rsidR="00627471" w:rsidRPr="004602A5" w:rsidRDefault="00627471" w:rsidP="00B50A20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</w:p>
          <w:p w14:paraId="53CA1AD8" w14:textId="77777777" w:rsidR="00627471" w:rsidRPr="004602A5" w:rsidRDefault="00627471" w:rsidP="00B50A20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  <w:r w:rsidRPr="004602A5">
              <w:rPr>
                <w:b/>
                <w:sz w:val="20"/>
                <w:lang w:val="en-US"/>
              </w:rPr>
              <w:t>0.001</w:t>
            </w:r>
          </w:p>
        </w:tc>
      </w:tr>
      <w:tr w:rsidR="00627471" w:rsidRPr="001B3D7C" w14:paraId="3123D808" w14:textId="77777777" w:rsidTr="00A65908">
        <w:trPr>
          <w:trHeight w:val="577"/>
        </w:trPr>
        <w:tc>
          <w:tcPr>
            <w:tcW w:w="4820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1609C6A0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bCs/>
                <w:sz w:val="20"/>
                <w:lang w:val="en-US"/>
              </w:rPr>
              <w:t>INR</w:t>
            </w:r>
          </w:p>
          <w:p w14:paraId="101596BC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Baseline (mean, SD)</w:t>
            </w:r>
          </w:p>
          <w:p w14:paraId="27445D06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Day 4 (mean, SD)</w:t>
            </w:r>
          </w:p>
          <w:p w14:paraId="04B187E6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Percentage of change (from baseline value</w:t>
            </w:r>
            <w:r w:rsidR="00660EBD">
              <w:rPr>
                <w:sz w:val="20"/>
                <w:lang w:val="en-US"/>
              </w:rPr>
              <w:t>, %</w:t>
            </w:r>
            <w:r w:rsidRPr="00160032">
              <w:rPr>
                <w:sz w:val="20"/>
                <w:lang w:val="en-US"/>
              </w:rPr>
              <w:t>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29B7386E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74FC9E70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1 (</w:t>
            </w:r>
            <w:r w:rsidR="00627471" w:rsidRPr="004602A5">
              <w:rPr>
                <w:sz w:val="20"/>
                <w:lang w:val="en-US"/>
              </w:rPr>
              <w:t>0</w:t>
            </w:r>
            <w:r w:rsidRPr="004602A5">
              <w:rPr>
                <w:sz w:val="20"/>
                <w:lang w:val="en-US"/>
              </w:rPr>
              <w:t>.</w:t>
            </w:r>
            <w:r w:rsidR="00627471" w:rsidRPr="004602A5">
              <w:rPr>
                <w:sz w:val="20"/>
                <w:lang w:val="en-US"/>
              </w:rPr>
              <w:t>1)</w:t>
            </w:r>
          </w:p>
          <w:p w14:paraId="1A571DA9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1</w:t>
            </w:r>
            <w:r w:rsidR="00627471" w:rsidRPr="004602A5">
              <w:rPr>
                <w:sz w:val="20"/>
                <w:lang w:val="en-US"/>
              </w:rPr>
              <w:t xml:space="preserve"> (0.1)</w:t>
            </w:r>
          </w:p>
          <w:p w14:paraId="1B199053" w14:textId="77777777" w:rsidR="00627471" w:rsidRPr="004602A5" w:rsidRDefault="003B0D88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±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3EC26EE8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4425A14F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7</w:t>
            </w:r>
            <w:r w:rsidR="00627471" w:rsidRPr="004602A5">
              <w:rPr>
                <w:sz w:val="20"/>
                <w:lang w:val="en-US"/>
              </w:rPr>
              <w:t xml:space="preserve"> (0.7)</w:t>
            </w:r>
          </w:p>
          <w:p w14:paraId="72AA242B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5</w:t>
            </w:r>
            <w:r w:rsidR="00627471" w:rsidRPr="004602A5">
              <w:rPr>
                <w:sz w:val="20"/>
                <w:lang w:val="en-US"/>
              </w:rPr>
              <w:t xml:space="preserve"> (0.4)</w:t>
            </w:r>
          </w:p>
          <w:p w14:paraId="043A88F9" w14:textId="77777777" w:rsidR="00627471" w:rsidRPr="004602A5" w:rsidRDefault="008C2C5B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</w:t>
            </w:r>
            <w:r w:rsidR="003B0D88" w:rsidRPr="004602A5">
              <w:rPr>
                <w:sz w:val="20"/>
                <w:lang w:val="en-US"/>
              </w:rPr>
              <w:t>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54A57BF7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6B91A5D1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4D934321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25831ABD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0</w:t>
            </w:r>
            <w:r w:rsidR="001B3D7C" w:rsidRPr="004602A5">
              <w:rPr>
                <w:sz w:val="20"/>
                <w:lang w:val="en-US"/>
              </w:rPr>
              <w:t>.</w:t>
            </w:r>
            <w:r w:rsidRPr="004602A5">
              <w:rPr>
                <w:sz w:val="20"/>
                <w:lang w:val="en-US"/>
              </w:rPr>
              <w:t>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31A57EA8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34F8BD23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4</w:t>
            </w:r>
            <w:r w:rsidR="00627471" w:rsidRPr="004602A5">
              <w:rPr>
                <w:sz w:val="20"/>
                <w:lang w:val="en-US"/>
              </w:rPr>
              <w:t xml:space="preserve"> </w:t>
            </w:r>
            <w:r w:rsidRPr="004602A5">
              <w:rPr>
                <w:sz w:val="20"/>
                <w:lang w:val="en-US"/>
              </w:rPr>
              <w:t>(0.4</w:t>
            </w:r>
            <w:r w:rsidR="00627471" w:rsidRPr="004602A5">
              <w:rPr>
                <w:sz w:val="20"/>
                <w:lang w:val="en-US"/>
              </w:rPr>
              <w:t>)</w:t>
            </w:r>
          </w:p>
          <w:p w14:paraId="457CB3D8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3</w:t>
            </w:r>
            <w:r w:rsidR="00627471" w:rsidRPr="004602A5">
              <w:rPr>
                <w:sz w:val="20"/>
                <w:lang w:val="en-US"/>
              </w:rPr>
              <w:t xml:space="preserve"> (0.3)</w:t>
            </w:r>
          </w:p>
          <w:p w14:paraId="5C0C2DEC" w14:textId="77777777" w:rsidR="00627471" w:rsidRPr="004602A5" w:rsidRDefault="003B0D88" w:rsidP="00C56086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5A4AA960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7D509E44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5</w:t>
            </w:r>
            <w:r w:rsidR="00627471" w:rsidRPr="004602A5">
              <w:rPr>
                <w:sz w:val="20"/>
                <w:lang w:val="en-US"/>
              </w:rPr>
              <w:t xml:space="preserve"> (0.4)</w:t>
            </w:r>
          </w:p>
          <w:p w14:paraId="18D4811B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.4</w:t>
            </w:r>
            <w:r w:rsidR="00627471" w:rsidRPr="004602A5">
              <w:rPr>
                <w:sz w:val="20"/>
                <w:lang w:val="en-US"/>
              </w:rPr>
              <w:t xml:space="preserve"> (0.3)</w:t>
            </w:r>
          </w:p>
          <w:p w14:paraId="2B699997" w14:textId="77777777" w:rsidR="00627471" w:rsidRPr="004602A5" w:rsidRDefault="004602A5" w:rsidP="00C56086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0D35F2DA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69B24320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76C609B9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266FFC03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0.370</w:t>
            </w:r>
          </w:p>
        </w:tc>
      </w:tr>
      <w:tr w:rsidR="00627471" w:rsidRPr="003B0D88" w14:paraId="638D5B67" w14:textId="77777777" w:rsidTr="00A65908">
        <w:trPr>
          <w:trHeight w:val="763"/>
        </w:trPr>
        <w:tc>
          <w:tcPr>
            <w:tcW w:w="482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472375AF" w14:textId="4078493A" w:rsidR="00627471" w:rsidRPr="00160032" w:rsidRDefault="00627471" w:rsidP="00324E5A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  <w:r w:rsidRPr="00160032">
              <w:rPr>
                <w:bCs/>
                <w:sz w:val="20"/>
                <w:lang w:val="en-US"/>
              </w:rPr>
              <w:t xml:space="preserve">Platelets </w:t>
            </w:r>
            <w:r w:rsidRPr="00160032">
              <w:rPr>
                <w:sz w:val="20"/>
                <w:lang w:val="en-US"/>
              </w:rPr>
              <w:t>(10</w:t>
            </w:r>
            <w:r w:rsidRPr="00160032">
              <w:rPr>
                <w:sz w:val="20"/>
                <w:vertAlign w:val="superscript"/>
                <w:lang w:val="en-US"/>
              </w:rPr>
              <w:t xml:space="preserve">3 </w:t>
            </w:r>
            <w:r w:rsidR="007D3BCF">
              <w:rPr>
                <w:sz w:val="20"/>
                <w:lang w:val="en-US"/>
              </w:rPr>
              <w:t>cells/µL</w:t>
            </w:r>
            <w:r w:rsidRPr="00160032">
              <w:rPr>
                <w:sz w:val="20"/>
                <w:lang w:val="en-US"/>
              </w:rPr>
              <w:t>)</w:t>
            </w:r>
          </w:p>
          <w:p w14:paraId="36669F0E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Baseline (mean, SD)</w:t>
            </w:r>
          </w:p>
          <w:p w14:paraId="19F0A5D1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Day 4 (mean, SD)</w:t>
            </w:r>
          </w:p>
          <w:p w14:paraId="40161293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Percentage of change (from baseline value</w:t>
            </w:r>
            <w:r w:rsidR="00660EBD">
              <w:rPr>
                <w:sz w:val="20"/>
                <w:lang w:val="en-US"/>
              </w:rPr>
              <w:t>, %</w:t>
            </w:r>
            <w:r w:rsidRPr="00160032">
              <w:rPr>
                <w:sz w:val="20"/>
                <w:lang w:val="en-US"/>
              </w:rPr>
              <w:t>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29D36E77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2F4195A3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93.4</w:t>
            </w:r>
            <w:r w:rsidR="00627471" w:rsidRPr="004602A5">
              <w:rPr>
                <w:sz w:val="20"/>
                <w:lang w:val="en-US"/>
              </w:rPr>
              <w:t xml:space="preserve"> (110.0)</w:t>
            </w:r>
          </w:p>
          <w:p w14:paraId="02164FDB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77.4</w:t>
            </w:r>
            <w:r w:rsidR="00627471" w:rsidRPr="004602A5">
              <w:rPr>
                <w:sz w:val="20"/>
                <w:lang w:val="en-US"/>
              </w:rPr>
              <w:t xml:space="preserve"> (94.2)</w:t>
            </w:r>
          </w:p>
          <w:p w14:paraId="2D023C88" w14:textId="77777777" w:rsidR="00627471" w:rsidRPr="004602A5" w:rsidRDefault="003B0D88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8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49D8FB2F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24291963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63.7</w:t>
            </w:r>
            <w:r w:rsidR="00627471" w:rsidRPr="004602A5">
              <w:rPr>
                <w:sz w:val="20"/>
                <w:lang w:val="en-US"/>
              </w:rPr>
              <w:t xml:space="preserve"> (102.8)</w:t>
            </w:r>
          </w:p>
          <w:p w14:paraId="57BFA03D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43.4</w:t>
            </w:r>
            <w:r w:rsidR="00627471" w:rsidRPr="004602A5">
              <w:rPr>
                <w:sz w:val="20"/>
                <w:lang w:val="en-US"/>
              </w:rPr>
              <w:t xml:space="preserve"> (80.3)</w:t>
            </w:r>
          </w:p>
          <w:p w14:paraId="6D73239E" w14:textId="77777777" w:rsidR="00627471" w:rsidRPr="004602A5" w:rsidRDefault="003B0D88" w:rsidP="00C56086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12.4</w:t>
            </w:r>
            <w:r w:rsidR="00627471" w:rsidRPr="004602A5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752A4DF8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72FE20BF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1A3B30C2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6BCA2F35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0.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4681EEF4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01B8D34C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246.4</w:t>
            </w:r>
            <w:r w:rsidR="00627471" w:rsidRPr="004602A5">
              <w:rPr>
                <w:sz w:val="20"/>
                <w:lang w:val="en-US"/>
              </w:rPr>
              <w:t xml:space="preserve"> (108.2)</w:t>
            </w:r>
          </w:p>
          <w:p w14:paraId="2A8EB71E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209.8</w:t>
            </w:r>
            <w:r w:rsidR="00627471" w:rsidRPr="004602A5">
              <w:rPr>
                <w:sz w:val="20"/>
                <w:lang w:val="en-US"/>
              </w:rPr>
              <w:t xml:space="preserve"> (99.6)</w:t>
            </w:r>
          </w:p>
          <w:p w14:paraId="4013CFB2" w14:textId="77777777" w:rsidR="00627471" w:rsidRPr="004602A5" w:rsidRDefault="003B0D88" w:rsidP="00C56086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1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5313A951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34537778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87.8</w:t>
            </w:r>
            <w:r w:rsidR="00627471" w:rsidRPr="004602A5">
              <w:rPr>
                <w:sz w:val="20"/>
                <w:lang w:val="en-US"/>
              </w:rPr>
              <w:t xml:space="preserve"> (90.7)</w:t>
            </w:r>
          </w:p>
          <w:p w14:paraId="011B17C8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86.5</w:t>
            </w:r>
            <w:r w:rsidR="00627471" w:rsidRPr="004602A5">
              <w:rPr>
                <w:sz w:val="20"/>
                <w:lang w:val="en-US"/>
              </w:rPr>
              <w:t xml:space="preserve"> (75.8)</w:t>
            </w:r>
          </w:p>
          <w:p w14:paraId="076BF753" w14:textId="77777777" w:rsidR="00627471" w:rsidRPr="004602A5" w:rsidRDefault="004602A5" w:rsidP="00C56086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53FBF050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033F0525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23B51098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744A5AE1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0.300</w:t>
            </w:r>
          </w:p>
        </w:tc>
      </w:tr>
      <w:tr w:rsidR="00627471" w:rsidRPr="001B3D7C" w14:paraId="1E2CE3E3" w14:textId="77777777" w:rsidTr="00A65908">
        <w:trPr>
          <w:trHeight w:val="834"/>
        </w:trPr>
        <w:tc>
          <w:tcPr>
            <w:tcW w:w="4820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40F86D63" w14:textId="0A02D63B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bCs/>
                <w:sz w:val="20"/>
                <w:lang w:val="en-US"/>
              </w:rPr>
              <w:t xml:space="preserve">Hemoglobin </w:t>
            </w:r>
            <w:r w:rsidR="007D3BCF">
              <w:rPr>
                <w:sz w:val="20"/>
                <w:lang w:val="en-US"/>
              </w:rPr>
              <w:t>(g/dL</w:t>
            </w:r>
            <w:r w:rsidRPr="00160032">
              <w:rPr>
                <w:sz w:val="20"/>
                <w:lang w:val="en-US"/>
              </w:rPr>
              <w:t>)</w:t>
            </w:r>
          </w:p>
          <w:p w14:paraId="1589492E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Baseline (mean, SD)</w:t>
            </w:r>
          </w:p>
          <w:p w14:paraId="4EC937DC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Day 4 (mean, SD)</w:t>
            </w:r>
          </w:p>
          <w:p w14:paraId="1870DE12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Percentage of change (from baseline value</w:t>
            </w:r>
            <w:r w:rsidR="00660EBD">
              <w:rPr>
                <w:sz w:val="20"/>
                <w:lang w:val="en-US"/>
              </w:rPr>
              <w:t>, %</w:t>
            </w:r>
            <w:r w:rsidRPr="00160032">
              <w:rPr>
                <w:sz w:val="20"/>
                <w:lang w:val="en-US"/>
              </w:rPr>
              <w:t>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3D0428A3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6397D5B8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9.8</w:t>
            </w:r>
            <w:r w:rsidR="00627471" w:rsidRPr="004602A5">
              <w:rPr>
                <w:sz w:val="20"/>
                <w:lang w:val="en-US"/>
              </w:rPr>
              <w:t xml:space="preserve"> (1.7)</w:t>
            </w:r>
          </w:p>
          <w:p w14:paraId="52EEF23F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9.4</w:t>
            </w:r>
            <w:r w:rsidR="00627471" w:rsidRPr="004602A5">
              <w:rPr>
                <w:sz w:val="20"/>
                <w:lang w:val="en-US"/>
              </w:rPr>
              <w:t xml:space="preserve"> (1.8)</w:t>
            </w:r>
          </w:p>
          <w:p w14:paraId="33D04523" w14:textId="77777777" w:rsidR="00627471" w:rsidRPr="004602A5" w:rsidRDefault="003B0D88" w:rsidP="00C56086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4.1</w:t>
            </w:r>
            <w:r w:rsidR="00627471" w:rsidRPr="004602A5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57F918EB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0A3DDAF9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0.1</w:t>
            </w:r>
            <w:r w:rsidR="00627471" w:rsidRPr="004602A5">
              <w:rPr>
                <w:sz w:val="20"/>
                <w:lang w:val="en-US"/>
              </w:rPr>
              <w:t xml:space="preserve"> (3.4)</w:t>
            </w:r>
          </w:p>
          <w:p w14:paraId="02062FA5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0.1</w:t>
            </w:r>
            <w:r w:rsidR="00627471" w:rsidRPr="004602A5">
              <w:rPr>
                <w:sz w:val="20"/>
                <w:lang w:val="en-US"/>
              </w:rPr>
              <w:t xml:space="preserve"> (2.69)</w:t>
            </w:r>
          </w:p>
          <w:p w14:paraId="425E6E5C" w14:textId="77777777" w:rsidR="00627471" w:rsidRPr="004602A5" w:rsidRDefault="003B0D88" w:rsidP="003B0D88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±0</w:t>
            </w:r>
            <w:r w:rsidR="00627471" w:rsidRPr="004602A5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3BBC99B7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4D61C73D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3B254D1F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210C6F90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0.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75209DDB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7F54E3C0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2.7</w:t>
            </w:r>
            <w:r w:rsidR="00627471" w:rsidRPr="004602A5">
              <w:rPr>
                <w:sz w:val="20"/>
                <w:lang w:val="en-US"/>
              </w:rPr>
              <w:t xml:space="preserve"> (1.9)</w:t>
            </w:r>
          </w:p>
          <w:p w14:paraId="76B22D11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1.9</w:t>
            </w:r>
            <w:r w:rsidR="00627471" w:rsidRPr="004602A5">
              <w:rPr>
                <w:sz w:val="20"/>
                <w:lang w:val="en-US"/>
              </w:rPr>
              <w:t xml:space="preserve"> (1.91)</w:t>
            </w:r>
          </w:p>
          <w:p w14:paraId="2C77C9CE" w14:textId="77777777" w:rsidR="00627471" w:rsidRPr="004602A5" w:rsidRDefault="003B0D88" w:rsidP="00C56086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0A85BB95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4779EB24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3.6</w:t>
            </w:r>
            <w:r w:rsidR="00627471" w:rsidRPr="004602A5">
              <w:rPr>
                <w:sz w:val="20"/>
                <w:lang w:val="en-US"/>
              </w:rPr>
              <w:t xml:space="preserve"> (1.9)</w:t>
            </w:r>
          </w:p>
          <w:p w14:paraId="2B3E9DC5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2.6</w:t>
            </w:r>
            <w:r w:rsidR="00627471" w:rsidRPr="004602A5">
              <w:rPr>
                <w:sz w:val="20"/>
                <w:lang w:val="en-US"/>
              </w:rPr>
              <w:t xml:space="preserve"> (2.0)</w:t>
            </w:r>
          </w:p>
          <w:p w14:paraId="1C37524E" w14:textId="77777777" w:rsidR="00627471" w:rsidRPr="004602A5" w:rsidRDefault="004602A5" w:rsidP="00C56086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115D359B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3FDE48C9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4D9B19D1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523A35C0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0.271</w:t>
            </w:r>
          </w:p>
        </w:tc>
      </w:tr>
      <w:tr w:rsidR="00627471" w:rsidRPr="003C6D38" w14:paraId="4BD8A123" w14:textId="77777777" w:rsidTr="00A65908">
        <w:trPr>
          <w:trHeight w:val="395"/>
        </w:trPr>
        <w:tc>
          <w:tcPr>
            <w:tcW w:w="482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3B2F4CD6" w14:textId="43915A7D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bCs/>
                <w:sz w:val="20"/>
                <w:lang w:val="en-US"/>
              </w:rPr>
              <w:t xml:space="preserve">Serum sodium </w:t>
            </w:r>
            <w:r w:rsidR="007D3BCF">
              <w:rPr>
                <w:sz w:val="20"/>
                <w:lang w:val="en-US"/>
              </w:rPr>
              <w:t>(mEq/L</w:t>
            </w:r>
            <w:r w:rsidRPr="00160032">
              <w:rPr>
                <w:sz w:val="20"/>
                <w:lang w:val="en-US"/>
              </w:rPr>
              <w:t>)</w:t>
            </w:r>
          </w:p>
          <w:p w14:paraId="20A391A0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Baseline (mean, SD)</w:t>
            </w:r>
          </w:p>
          <w:p w14:paraId="3E165F79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Day 4 (mean, SD)</w:t>
            </w:r>
          </w:p>
          <w:p w14:paraId="7B596F35" w14:textId="77777777" w:rsidR="00627471" w:rsidRPr="00160032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160032">
              <w:rPr>
                <w:sz w:val="20"/>
                <w:lang w:val="en-US"/>
              </w:rPr>
              <w:tab/>
              <w:t>Percentage of change (from baseline value</w:t>
            </w:r>
            <w:r w:rsidR="00660EBD">
              <w:rPr>
                <w:sz w:val="20"/>
                <w:lang w:val="en-US"/>
              </w:rPr>
              <w:t>, %</w:t>
            </w:r>
            <w:r w:rsidRPr="00160032">
              <w:rPr>
                <w:sz w:val="20"/>
                <w:lang w:val="en-US"/>
              </w:rPr>
              <w:t>)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310C44AF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3EB3ADF0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36.5</w:t>
            </w:r>
            <w:r w:rsidR="00627471" w:rsidRPr="004602A5">
              <w:rPr>
                <w:sz w:val="20"/>
                <w:lang w:val="en-US"/>
              </w:rPr>
              <w:t xml:space="preserve"> (3.4)</w:t>
            </w:r>
          </w:p>
          <w:p w14:paraId="0E24AB27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35.7</w:t>
            </w:r>
            <w:r w:rsidR="00627471" w:rsidRPr="004602A5">
              <w:rPr>
                <w:sz w:val="20"/>
                <w:lang w:val="en-US"/>
              </w:rPr>
              <w:t xml:space="preserve"> (3.9)</w:t>
            </w:r>
          </w:p>
          <w:p w14:paraId="2FC6BE47" w14:textId="77777777" w:rsidR="00627471" w:rsidRPr="004602A5" w:rsidRDefault="008C2C5B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</w:t>
            </w:r>
            <w:r w:rsidR="003B0D88" w:rsidRPr="004602A5">
              <w:rPr>
                <w:sz w:val="20"/>
                <w:lang w:val="en-US"/>
              </w:rPr>
              <w:t>0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767E6BBA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6AF7B8C7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35.4</w:t>
            </w:r>
            <w:r w:rsidR="00627471" w:rsidRPr="004602A5">
              <w:rPr>
                <w:sz w:val="20"/>
                <w:lang w:val="en-US"/>
              </w:rPr>
              <w:t xml:space="preserve"> (3.2)</w:t>
            </w:r>
          </w:p>
          <w:p w14:paraId="3C788E06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35.7</w:t>
            </w:r>
            <w:r w:rsidR="00627471" w:rsidRPr="004602A5">
              <w:rPr>
                <w:sz w:val="20"/>
                <w:lang w:val="en-US"/>
              </w:rPr>
              <w:t xml:space="preserve"> (4.1)</w:t>
            </w:r>
          </w:p>
          <w:p w14:paraId="77ED4D06" w14:textId="77777777" w:rsidR="00627471" w:rsidRPr="004602A5" w:rsidRDefault="003B0D88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+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65B0DF01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4D682512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2F62F91C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02FB6B49" w14:textId="77777777" w:rsidR="00627471" w:rsidRPr="004602A5" w:rsidRDefault="00627471" w:rsidP="00324E5A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0.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024F8745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40051AF1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36.5</w:t>
            </w:r>
            <w:r w:rsidR="00627471" w:rsidRPr="004602A5">
              <w:rPr>
                <w:sz w:val="20"/>
                <w:lang w:val="en-US"/>
              </w:rPr>
              <w:t xml:space="preserve"> (4.0)</w:t>
            </w:r>
          </w:p>
          <w:p w14:paraId="1EE754DB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38.1</w:t>
            </w:r>
            <w:r w:rsidR="00627471" w:rsidRPr="004602A5">
              <w:rPr>
                <w:sz w:val="20"/>
                <w:lang w:val="en-US"/>
              </w:rPr>
              <w:t xml:space="preserve"> (2.8)</w:t>
            </w:r>
          </w:p>
          <w:p w14:paraId="2BAF286E" w14:textId="77777777" w:rsidR="00627471" w:rsidRPr="004602A5" w:rsidRDefault="003B0D88" w:rsidP="00C56086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-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79AED9C0" w14:textId="77777777" w:rsidR="00627471" w:rsidRPr="004602A5" w:rsidRDefault="00627471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43E49A21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39.2</w:t>
            </w:r>
            <w:r w:rsidR="00627471" w:rsidRPr="004602A5">
              <w:rPr>
                <w:sz w:val="20"/>
                <w:lang w:val="en-US"/>
              </w:rPr>
              <w:t xml:space="preserve"> (3.5)</w:t>
            </w:r>
          </w:p>
          <w:p w14:paraId="33F9B5BC" w14:textId="77777777" w:rsidR="00627471" w:rsidRPr="004602A5" w:rsidRDefault="001B3D7C" w:rsidP="009B2895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140.0</w:t>
            </w:r>
            <w:r w:rsidR="00627471" w:rsidRPr="004602A5">
              <w:rPr>
                <w:sz w:val="20"/>
                <w:lang w:val="en-US"/>
              </w:rPr>
              <w:t xml:space="preserve"> (3.3)</w:t>
            </w:r>
          </w:p>
          <w:p w14:paraId="0DBDCDA8" w14:textId="77777777" w:rsidR="00627471" w:rsidRPr="004602A5" w:rsidRDefault="004602A5" w:rsidP="00C56086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+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45877023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77E5BAD7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433DB8ED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31EC2873" w14:textId="77777777" w:rsidR="00627471" w:rsidRPr="004602A5" w:rsidRDefault="00627471" w:rsidP="00B50A20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4602A5">
              <w:rPr>
                <w:sz w:val="20"/>
                <w:lang w:val="en-US"/>
              </w:rPr>
              <w:t>0.086</w:t>
            </w:r>
          </w:p>
        </w:tc>
      </w:tr>
    </w:tbl>
    <w:p w14:paraId="4A316D9A" w14:textId="4AAE3C23" w:rsidR="007D3BCF" w:rsidRDefault="007D3BCF" w:rsidP="008C2C5B">
      <w:pPr>
        <w:spacing w:after="0" w:line="240" w:lineRule="auto"/>
        <w:contextualSpacing/>
        <w:rPr>
          <w:sz w:val="20"/>
          <w:lang w:val="en-US"/>
        </w:rPr>
      </w:pPr>
      <w:r>
        <w:rPr>
          <w:sz w:val="20"/>
          <w:lang w:val="en-US"/>
        </w:rPr>
        <w:t xml:space="preserve">Abbr.: </w:t>
      </w:r>
      <w:r w:rsidRPr="00C17B43">
        <w:rPr>
          <w:sz w:val="20"/>
          <w:lang w:val="en-US"/>
        </w:rPr>
        <w:t xml:space="preserve">SD: standard deviation; </w:t>
      </w:r>
      <w:r w:rsidRPr="00E240F3">
        <w:rPr>
          <w:sz w:val="20"/>
          <w:lang w:val="en-US"/>
        </w:rPr>
        <w:t xml:space="preserve">INR: </w:t>
      </w:r>
      <w:r>
        <w:rPr>
          <w:sz w:val="20"/>
          <w:lang w:val="en-US"/>
        </w:rPr>
        <w:t>international normalized ratio</w:t>
      </w:r>
    </w:p>
    <w:p w14:paraId="50AAA1FE" w14:textId="654682BC" w:rsidR="004631CD" w:rsidRPr="008C6954" w:rsidRDefault="008C6954" w:rsidP="008C2C5B">
      <w:pPr>
        <w:spacing w:after="0" w:line="240" w:lineRule="auto"/>
        <w:contextualSpacing/>
        <w:rPr>
          <w:sz w:val="20"/>
          <w:lang w:val="en-US"/>
        </w:rPr>
      </w:pPr>
      <w:r w:rsidRPr="008C6954">
        <w:rPr>
          <w:sz w:val="20"/>
          <w:lang w:val="en-US"/>
        </w:rPr>
        <w:t xml:space="preserve">Patients with missing data </w:t>
      </w:r>
      <w:r>
        <w:rPr>
          <w:sz w:val="20"/>
          <w:lang w:val="en-US"/>
        </w:rPr>
        <w:t xml:space="preserve">on day 4 </w:t>
      </w:r>
      <w:r w:rsidRPr="008C6954">
        <w:rPr>
          <w:sz w:val="20"/>
          <w:lang w:val="en-US"/>
        </w:rPr>
        <w:t xml:space="preserve">were excluded </w:t>
      </w:r>
      <w:r w:rsidR="007D3BCF">
        <w:rPr>
          <w:sz w:val="20"/>
          <w:lang w:val="en-US"/>
        </w:rPr>
        <w:t>from</w:t>
      </w:r>
      <w:r w:rsidRPr="008C6954">
        <w:rPr>
          <w:sz w:val="20"/>
          <w:lang w:val="en-US"/>
        </w:rPr>
        <w:t xml:space="preserve"> thi</w:t>
      </w:r>
      <w:r>
        <w:rPr>
          <w:sz w:val="20"/>
          <w:lang w:val="en-US"/>
        </w:rPr>
        <w:t>s analysis.</w:t>
      </w:r>
    </w:p>
    <w:sectPr w:rsidR="004631CD" w:rsidRPr="008C6954" w:rsidSect="007D3BCF">
      <w:pgSz w:w="16838" w:h="11906" w:orient="landscape"/>
      <w:pgMar w:top="720" w:right="4505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3C9D68" w14:textId="77777777" w:rsidR="006E6F7B" w:rsidRDefault="006E6F7B" w:rsidP="004914DF">
      <w:pPr>
        <w:spacing w:after="0" w:line="240" w:lineRule="auto"/>
      </w:pPr>
      <w:r>
        <w:separator/>
      </w:r>
    </w:p>
  </w:endnote>
  <w:endnote w:type="continuationSeparator" w:id="0">
    <w:p w14:paraId="57E27EEA" w14:textId="77777777" w:rsidR="006E6F7B" w:rsidRDefault="006E6F7B" w:rsidP="00491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02B3C" w14:textId="77777777" w:rsidR="006E6F7B" w:rsidRDefault="006E6F7B" w:rsidP="004914DF">
      <w:pPr>
        <w:spacing w:after="0" w:line="240" w:lineRule="auto"/>
      </w:pPr>
      <w:r>
        <w:separator/>
      </w:r>
    </w:p>
  </w:footnote>
  <w:footnote w:type="continuationSeparator" w:id="0">
    <w:p w14:paraId="63BB4A68" w14:textId="77777777" w:rsidR="006E6F7B" w:rsidRDefault="006E6F7B" w:rsidP="004914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852CB"/>
    <w:multiLevelType w:val="hybridMultilevel"/>
    <w:tmpl w:val="C8D8A362"/>
    <w:lvl w:ilvl="0" w:tplc="F5DCB5D2">
      <w:start w:val="3"/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323D1CEE"/>
    <w:multiLevelType w:val="hybridMultilevel"/>
    <w:tmpl w:val="2FE4A078"/>
    <w:lvl w:ilvl="0" w:tplc="C80E77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4CA39B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AC068C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7C2C62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E6659B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225B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D492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C86BF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E3E357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47339EC"/>
    <w:multiLevelType w:val="hybridMultilevel"/>
    <w:tmpl w:val="8612E7BE"/>
    <w:lvl w:ilvl="0" w:tplc="E6C0DCD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BA6BB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4F6566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160C6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66310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97C17D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B82AB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D89A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40C3A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7271EF2"/>
    <w:multiLevelType w:val="hybridMultilevel"/>
    <w:tmpl w:val="C728F22C"/>
    <w:lvl w:ilvl="0" w:tplc="078E42D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A08DE76">
      <w:start w:val="1098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0D602E8">
      <w:start w:val="1098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B441E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0C84F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F72553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CC1F3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F0652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D6709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71E36CE6"/>
    <w:multiLevelType w:val="hybridMultilevel"/>
    <w:tmpl w:val="0E5C55D4"/>
    <w:lvl w:ilvl="0" w:tplc="2EB09F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D42B9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7369E4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4B4E7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D664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467A7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498384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AA5B2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F673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729F1622"/>
    <w:multiLevelType w:val="hybridMultilevel"/>
    <w:tmpl w:val="86501BDE"/>
    <w:lvl w:ilvl="0" w:tplc="54C4350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D844384">
      <w:start w:val="1098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7C26B6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DEB1C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EE246E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9DEE90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CCE52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7E0EB1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BFE853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4DF"/>
    <w:rsid w:val="00014AD5"/>
    <w:rsid w:val="00016ED3"/>
    <w:rsid w:val="0002770C"/>
    <w:rsid w:val="00031806"/>
    <w:rsid w:val="00036596"/>
    <w:rsid w:val="000424EF"/>
    <w:rsid w:val="00045E6B"/>
    <w:rsid w:val="00050861"/>
    <w:rsid w:val="0005242B"/>
    <w:rsid w:val="00054C79"/>
    <w:rsid w:val="000602CE"/>
    <w:rsid w:val="000661EE"/>
    <w:rsid w:val="000677FF"/>
    <w:rsid w:val="000861EF"/>
    <w:rsid w:val="0009716E"/>
    <w:rsid w:val="000A0FD5"/>
    <w:rsid w:val="000A48CD"/>
    <w:rsid w:val="000B1FCB"/>
    <w:rsid w:val="000C097F"/>
    <w:rsid w:val="000C2113"/>
    <w:rsid w:val="000D51C8"/>
    <w:rsid w:val="000D7DC8"/>
    <w:rsid w:val="000F7CEE"/>
    <w:rsid w:val="001027A0"/>
    <w:rsid w:val="00105DE6"/>
    <w:rsid w:val="001316EB"/>
    <w:rsid w:val="001322B0"/>
    <w:rsid w:val="0013346B"/>
    <w:rsid w:val="001421AF"/>
    <w:rsid w:val="0014230C"/>
    <w:rsid w:val="0015111E"/>
    <w:rsid w:val="001562CA"/>
    <w:rsid w:val="00160032"/>
    <w:rsid w:val="00167E89"/>
    <w:rsid w:val="0017164A"/>
    <w:rsid w:val="00174E34"/>
    <w:rsid w:val="001864E3"/>
    <w:rsid w:val="001A0D36"/>
    <w:rsid w:val="001A640E"/>
    <w:rsid w:val="001B21FE"/>
    <w:rsid w:val="001B3D7C"/>
    <w:rsid w:val="001B4A62"/>
    <w:rsid w:val="001C260F"/>
    <w:rsid w:val="001C369F"/>
    <w:rsid w:val="001C5F52"/>
    <w:rsid w:val="001D170E"/>
    <w:rsid w:val="001D6404"/>
    <w:rsid w:val="001E6386"/>
    <w:rsid w:val="001E64C2"/>
    <w:rsid w:val="001F2547"/>
    <w:rsid w:val="001F797C"/>
    <w:rsid w:val="0020644F"/>
    <w:rsid w:val="00215D12"/>
    <w:rsid w:val="00224869"/>
    <w:rsid w:val="00225F5A"/>
    <w:rsid w:val="00227FFB"/>
    <w:rsid w:val="00246D1C"/>
    <w:rsid w:val="002630B5"/>
    <w:rsid w:val="00265E9A"/>
    <w:rsid w:val="0027262F"/>
    <w:rsid w:val="00272F3B"/>
    <w:rsid w:val="00274722"/>
    <w:rsid w:val="00274B1E"/>
    <w:rsid w:val="002838D1"/>
    <w:rsid w:val="00287CA1"/>
    <w:rsid w:val="00291C0A"/>
    <w:rsid w:val="00292183"/>
    <w:rsid w:val="002A050A"/>
    <w:rsid w:val="002A7669"/>
    <w:rsid w:val="002B008A"/>
    <w:rsid w:val="002B121F"/>
    <w:rsid w:val="002B3778"/>
    <w:rsid w:val="002B53D9"/>
    <w:rsid w:val="002D485C"/>
    <w:rsid w:val="002E38D8"/>
    <w:rsid w:val="002E3AC6"/>
    <w:rsid w:val="002F2224"/>
    <w:rsid w:val="002F3BC4"/>
    <w:rsid w:val="0030364D"/>
    <w:rsid w:val="00307F1C"/>
    <w:rsid w:val="0032050A"/>
    <w:rsid w:val="00323196"/>
    <w:rsid w:val="00324E5A"/>
    <w:rsid w:val="00346CB0"/>
    <w:rsid w:val="003567F2"/>
    <w:rsid w:val="00356DD1"/>
    <w:rsid w:val="00365CB9"/>
    <w:rsid w:val="003678FE"/>
    <w:rsid w:val="003732C4"/>
    <w:rsid w:val="00374522"/>
    <w:rsid w:val="00385E03"/>
    <w:rsid w:val="003A3C14"/>
    <w:rsid w:val="003A66EF"/>
    <w:rsid w:val="003A7DD5"/>
    <w:rsid w:val="003B09C5"/>
    <w:rsid w:val="003B0D88"/>
    <w:rsid w:val="003B5511"/>
    <w:rsid w:val="003C6D38"/>
    <w:rsid w:val="003D46E3"/>
    <w:rsid w:val="003F39BC"/>
    <w:rsid w:val="003F6724"/>
    <w:rsid w:val="0040047D"/>
    <w:rsid w:val="00403952"/>
    <w:rsid w:val="004044EC"/>
    <w:rsid w:val="00404C64"/>
    <w:rsid w:val="00421DA9"/>
    <w:rsid w:val="00433B9F"/>
    <w:rsid w:val="00433E48"/>
    <w:rsid w:val="00436911"/>
    <w:rsid w:val="00454A6C"/>
    <w:rsid w:val="004601DD"/>
    <w:rsid w:val="004602A5"/>
    <w:rsid w:val="004631CD"/>
    <w:rsid w:val="00467E00"/>
    <w:rsid w:val="00474CAB"/>
    <w:rsid w:val="0048400B"/>
    <w:rsid w:val="004914DF"/>
    <w:rsid w:val="004A4E6A"/>
    <w:rsid w:val="004C04DA"/>
    <w:rsid w:val="004D0E74"/>
    <w:rsid w:val="004E00B1"/>
    <w:rsid w:val="004E2369"/>
    <w:rsid w:val="004F6F7A"/>
    <w:rsid w:val="00501C48"/>
    <w:rsid w:val="00501D7F"/>
    <w:rsid w:val="00503699"/>
    <w:rsid w:val="00520416"/>
    <w:rsid w:val="0052700F"/>
    <w:rsid w:val="0053041B"/>
    <w:rsid w:val="00546DE1"/>
    <w:rsid w:val="00560738"/>
    <w:rsid w:val="00561F9D"/>
    <w:rsid w:val="00563036"/>
    <w:rsid w:val="00564BD5"/>
    <w:rsid w:val="005701C6"/>
    <w:rsid w:val="00573056"/>
    <w:rsid w:val="00580660"/>
    <w:rsid w:val="005A5038"/>
    <w:rsid w:val="005C7AE9"/>
    <w:rsid w:val="005D30CE"/>
    <w:rsid w:val="005D710B"/>
    <w:rsid w:val="005E564B"/>
    <w:rsid w:val="005F065D"/>
    <w:rsid w:val="005F63DD"/>
    <w:rsid w:val="005F7AB9"/>
    <w:rsid w:val="00611E9A"/>
    <w:rsid w:val="00626DCB"/>
    <w:rsid w:val="00627471"/>
    <w:rsid w:val="00630B8B"/>
    <w:rsid w:val="00642A8B"/>
    <w:rsid w:val="006438BC"/>
    <w:rsid w:val="00645F64"/>
    <w:rsid w:val="0064665D"/>
    <w:rsid w:val="0065568F"/>
    <w:rsid w:val="00660EBD"/>
    <w:rsid w:val="00662632"/>
    <w:rsid w:val="006720B5"/>
    <w:rsid w:val="0067365D"/>
    <w:rsid w:val="006748B8"/>
    <w:rsid w:val="0068266A"/>
    <w:rsid w:val="00694621"/>
    <w:rsid w:val="006A17AE"/>
    <w:rsid w:val="006A71C4"/>
    <w:rsid w:val="006B167F"/>
    <w:rsid w:val="006C366A"/>
    <w:rsid w:val="006C3F62"/>
    <w:rsid w:val="006D5C0D"/>
    <w:rsid w:val="006E6F7B"/>
    <w:rsid w:val="006F0127"/>
    <w:rsid w:val="006F05DC"/>
    <w:rsid w:val="006F20B0"/>
    <w:rsid w:val="00702AFC"/>
    <w:rsid w:val="00703EC7"/>
    <w:rsid w:val="0071016E"/>
    <w:rsid w:val="00710966"/>
    <w:rsid w:val="00732737"/>
    <w:rsid w:val="00742DAA"/>
    <w:rsid w:val="00744B8D"/>
    <w:rsid w:val="007468A5"/>
    <w:rsid w:val="00755281"/>
    <w:rsid w:val="00755340"/>
    <w:rsid w:val="00761B45"/>
    <w:rsid w:val="00772811"/>
    <w:rsid w:val="00777377"/>
    <w:rsid w:val="00782F2E"/>
    <w:rsid w:val="00785604"/>
    <w:rsid w:val="00787F56"/>
    <w:rsid w:val="00790CD0"/>
    <w:rsid w:val="007B521C"/>
    <w:rsid w:val="007B67D8"/>
    <w:rsid w:val="007C3905"/>
    <w:rsid w:val="007D3BCF"/>
    <w:rsid w:val="007E36DB"/>
    <w:rsid w:val="007F52A1"/>
    <w:rsid w:val="007F5377"/>
    <w:rsid w:val="007F7D62"/>
    <w:rsid w:val="00823FA3"/>
    <w:rsid w:val="00831BA0"/>
    <w:rsid w:val="00835F89"/>
    <w:rsid w:val="008444C1"/>
    <w:rsid w:val="00852B53"/>
    <w:rsid w:val="0086293D"/>
    <w:rsid w:val="0086484F"/>
    <w:rsid w:val="008735BB"/>
    <w:rsid w:val="00875ED6"/>
    <w:rsid w:val="00877E75"/>
    <w:rsid w:val="00880AFE"/>
    <w:rsid w:val="0088129A"/>
    <w:rsid w:val="008A0EF9"/>
    <w:rsid w:val="008A35A3"/>
    <w:rsid w:val="008A4A98"/>
    <w:rsid w:val="008C01BA"/>
    <w:rsid w:val="008C2C5B"/>
    <w:rsid w:val="008C3498"/>
    <w:rsid w:val="008C629F"/>
    <w:rsid w:val="008C6954"/>
    <w:rsid w:val="008D0F80"/>
    <w:rsid w:val="008D3979"/>
    <w:rsid w:val="008E3A2C"/>
    <w:rsid w:val="008E7437"/>
    <w:rsid w:val="008F62C3"/>
    <w:rsid w:val="00913E71"/>
    <w:rsid w:val="00914E95"/>
    <w:rsid w:val="00917387"/>
    <w:rsid w:val="009278BC"/>
    <w:rsid w:val="0093707A"/>
    <w:rsid w:val="00946BBB"/>
    <w:rsid w:val="00967102"/>
    <w:rsid w:val="00970E99"/>
    <w:rsid w:val="00975165"/>
    <w:rsid w:val="00977FF9"/>
    <w:rsid w:val="00982D08"/>
    <w:rsid w:val="0098550A"/>
    <w:rsid w:val="00986608"/>
    <w:rsid w:val="0099048B"/>
    <w:rsid w:val="009953EE"/>
    <w:rsid w:val="009A598F"/>
    <w:rsid w:val="009A69C6"/>
    <w:rsid w:val="009B205F"/>
    <w:rsid w:val="009B2895"/>
    <w:rsid w:val="009B34B4"/>
    <w:rsid w:val="009B5A90"/>
    <w:rsid w:val="009B79B0"/>
    <w:rsid w:val="009C03FD"/>
    <w:rsid w:val="009C3AF6"/>
    <w:rsid w:val="009E021F"/>
    <w:rsid w:val="009E553A"/>
    <w:rsid w:val="00A03B90"/>
    <w:rsid w:val="00A05AA7"/>
    <w:rsid w:val="00A07414"/>
    <w:rsid w:val="00A17D51"/>
    <w:rsid w:val="00A219EE"/>
    <w:rsid w:val="00A23A49"/>
    <w:rsid w:val="00A30223"/>
    <w:rsid w:val="00A36396"/>
    <w:rsid w:val="00A46E3C"/>
    <w:rsid w:val="00A47B65"/>
    <w:rsid w:val="00A5535C"/>
    <w:rsid w:val="00A64CFE"/>
    <w:rsid w:val="00A65908"/>
    <w:rsid w:val="00A713C9"/>
    <w:rsid w:val="00A75D2D"/>
    <w:rsid w:val="00A76AF0"/>
    <w:rsid w:val="00A774E9"/>
    <w:rsid w:val="00A8359F"/>
    <w:rsid w:val="00AB6D7E"/>
    <w:rsid w:val="00AD02D1"/>
    <w:rsid w:val="00AE0B54"/>
    <w:rsid w:val="00AE2903"/>
    <w:rsid w:val="00AE3A79"/>
    <w:rsid w:val="00AF633F"/>
    <w:rsid w:val="00B02822"/>
    <w:rsid w:val="00B15E07"/>
    <w:rsid w:val="00B171DC"/>
    <w:rsid w:val="00B2012A"/>
    <w:rsid w:val="00B21978"/>
    <w:rsid w:val="00B27CE1"/>
    <w:rsid w:val="00B33E2E"/>
    <w:rsid w:val="00B4738B"/>
    <w:rsid w:val="00B50A20"/>
    <w:rsid w:val="00B50BD7"/>
    <w:rsid w:val="00B51DD6"/>
    <w:rsid w:val="00B534E8"/>
    <w:rsid w:val="00B63F4E"/>
    <w:rsid w:val="00B821F5"/>
    <w:rsid w:val="00BA270C"/>
    <w:rsid w:val="00BA70D3"/>
    <w:rsid w:val="00BC37FF"/>
    <w:rsid w:val="00BD0DE2"/>
    <w:rsid w:val="00BD4B83"/>
    <w:rsid w:val="00BE038E"/>
    <w:rsid w:val="00BE23AA"/>
    <w:rsid w:val="00BE4163"/>
    <w:rsid w:val="00C04513"/>
    <w:rsid w:val="00C11175"/>
    <w:rsid w:val="00C12811"/>
    <w:rsid w:val="00C14324"/>
    <w:rsid w:val="00C205C8"/>
    <w:rsid w:val="00C447F6"/>
    <w:rsid w:val="00C45896"/>
    <w:rsid w:val="00C55BD4"/>
    <w:rsid w:val="00C56086"/>
    <w:rsid w:val="00C5739A"/>
    <w:rsid w:val="00C76481"/>
    <w:rsid w:val="00C7771B"/>
    <w:rsid w:val="00C8690C"/>
    <w:rsid w:val="00C87EB3"/>
    <w:rsid w:val="00C950D2"/>
    <w:rsid w:val="00CA643B"/>
    <w:rsid w:val="00CB1CA3"/>
    <w:rsid w:val="00CB5180"/>
    <w:rsid w:val="00CB6116"/>
    <w:rsid w:val="00CB7878"/>
    <w:rsid w:val="00CD1584"/>
    <w:rsid w:val="00CE5224"/>
    <w:rsid w:val="00CF09B5"/>
    <w:rsid w:val="00D01C09"/>
    <w:rsid w:val="00D0314B"/>
    <w:rsid w:val="00D15CF5"/>
    <w:rsid w:val="00D32333"/>
    <w:rsid w:val="00D34B74"/>
    <w:rsid w:val="00D34F4D"/>
    <w:rsid w:val="00D447F7"/>
    <w:rsid w:val="00D64382"/>
    <w:rsid w:val="00D868C5"/>
    <w:rsid w:val="00DA6180"/>
    <w:rsid w:val="00DB2574"/>
    <w:rsid w:val="00DB5ADD"/>
    <w:rsid w:val="00DC4BDB"/>
    <w:rsid w:val="00DD0380"/>
    <w:rsid w:val="00DD4441"/>
    <w:rsid w:val="00DF0989"/>
    <w:rsid w:val="00DF18D0"/>
    <w:rsid w:val="00DF3B98"/>
    <w:rsid w:val="00E03C2D"/>
    <w:rsid w:val="00E04B51"/>
    <w:rsid w:val="00E26868"/>
    <w:rsid w:val="00E60A85"/>
    <w:rsid w:val="00E6382A"/>
    <w:rsid w:val="00E65AD2"/>
    <w:rsid w:val="00E65CE5"/>
    <w:rsid w:val="00E66828"/>
    <w:rsid w:val="00E73B44"/>
    <w:rsid w:val="00E87B84"/>
    <w:rsid w:val="00EA2851"/>
    <w:rsid w:val="00EA64C2"/>
    <w:rsid w:val="00EB0DED"/>
    <w:rsid w:val="00EC053A"/>
    <w:rsid w:val="00EC47B8"/>
    <w:rsid w:val="00EC78BB"/>
    <w:rsid w:val="00ED381B"/>
    <w:rsid w:val="00ED5BB0"/>
    <w:rsid w:val="00EE5F5B"/>
    <w:rsid w:val="00EE6393"/>
    <w:rsid w:val="00EF3C46"/>
    <w:rsid w:val="00F018C0"/>
    <w:rsid w:val="00F01C7A"/>
    <w:rsid w:val="00F04028"/>
    <w:rsid w:val="00F225D0"/>
    <w:rsid w:val="00F253BD"/>
    <w:rsid w:val="00F304C2"/>
    <w:rsid w:val="00F31241"/>
    <w:rsid w:val="00F37EBE"/>
    <w:rsid w:val="00F403BD"/>
    <w:rsid w:val="00F41BF0"/>
    <w:rsid w:val="00F4751C"/>
    <w:rsid w:val="00F47A2B"/>
    <w:rsid w:val="00F65404"/>
    <w:rsid w:val="00F70DAB"/>
    <w:rsid w:val="00F77DB3"/>
    <w:rsid w:val="00F80F71"/>
    <w:rsid w:val="00FA7903"/>
    <w:rsid w:val="00FB5D6E"/>
    <w:rsid w:val="00FB6815"/>
    <w:rsid w:val="00FB7784"/>
    <w:rsid w:val="00FD7065"/>
    <w:rsid w:val="00FE182C"/>
    <w:rsid w:val="00FE4291"/>
    <w:rsid w:val="00FE4F9D"/>
    <w:rsid w:val="00FE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8A8DA"/>
  <w15:docId w15:val="{E48C2C2B-D48B-41CC-B51E-59242A211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09C5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Raster3-Akzent1">
    <w:name w:val="Medium Grid 3 Accent 1"/>
    <w:basedOn w:val="NormaleTabelle"/>
    <w:uiPriority w:val="69"/>
    <w:rsid w:val="004914DF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491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14DF"/>
  </w:style>
  <w:style w:type="paragraph" w:styleId="Fuzeile">
    <w:name w:val="footer"/>
    <w:basedOn w:val="Standard"/>
    <w:link w:val="FuzeileZchn"/>
    <w:uiPriority w:val="99"/>
    <w:unhideWhenUsed/>
    <w:rsid w:val="00491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14DF"/>
  </w:style>
  <w:style w:type="paragraph" w:styleId="Listenabsatz">
    <w:name w:val="List Paragraph"/>
    <w:basedOn w:val="Standard"/>
    <w:uiPriority w:val="34"/>
    <w:qFormat/>
    <w:rsid w:val="003B09C5"/>
    <w:pPr>
      <w:ind w:left="720"/>
      <w:contextualSpacing/>
    </w:pPr>
  </w:style>
  <w:style w:type="character" w:customStyle="1" w:styleId="st">
    <w:name w:val="st"/>
    <w:basedOn w:val="Absatz-Standardschriftart"/>
    <w:rsid w:val="002B008A"/>
  </w:style>
  <w:style w:type="character" w:styleId="Hervorhebung">
    <w:name w:val="Emphasis"/>
    <w:qFormat/>
    <w:rsid w:val="002B008A"/>
    <w:rPr>
      <w:i/>
      <w:iCs/>
    </w:rPr>
  </w:style>
  <w:style w:type="table" w:styleId="Tabellenraster">
    <w:name w:val="Table Grid"/>
    <w:basedOn w:val="NormaleTabelle"/>
    <w:rsid w:val="00274B1E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53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53BD"/>
    <w:rPr>
      <w:rFonts w:ascii="Tahoma" w:hAnsi="Tahoma" w:cs="Tahoma"/>
      <w:sz w:val="16"/>
      <w:szCs w:val="16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FB6815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48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48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484F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48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484F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01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50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135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18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7294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9022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82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3406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3686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463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21141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662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7106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949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53078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06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7725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7678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884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80366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730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473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672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174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370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572506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43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638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487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643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3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035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atient baseline characteristics are described by standard methods (absolute and relative frequencies, mean, standard deviatio</vt:lpstr>
    </vt:vector>
  </TitlesOfParts>
  <Company>UKM</Company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baseline characteristics are described by standard methods (absolute and relative frequencies, mean, standard deviatio</dc:title>
  <dc:creator>Michele</dc:creator>
  <cp:lastModifiedBy>standardbenutzer</cp:lastModifiedBy>
  <cp:revision>3</cp:revision>
  <cp:lastPrinted>2016-10-24T16:54:00Z</cp:lastPrinted>
  <dcterms:created xsi:type="dcterms:W3CDTF">2017-04-01T13:42:00Z</dcterms:created>
  <dcterms:modified xsi:type="dcterms:W3CDTF">2017-04-01T13:43:00Z</dcterms:modified>
</cp:coreProperties>
</file>